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9A293" w14:textId="5AB2E7C4" w:rsidR="00100453" w:rsidRDefault="00100453"/>
    <w:tbl>
      <w:tblPr>
        <w:tblW w:w="11810" w:type="dxa"/>
        <w:jc w:val="center"/>
        <w:tblLook w:val="04A0" w:firstRow="1" w:lastRow="0" w:firstColumn="1" w:lastColumn="0" w:noHBand="0" w:noVBand="1"/>
      </w:tblPr>
      <w:tblGrid>
        <w:gridCol w:w="1877"/>
        <w:gridCol w:w="2245"/>
        <w:gridCol w:w="465"/>
        <w:gridCol w:w="1005"/>
        <w:gridCol w:w="771"/>
        <w:gridCol w:w="771"/>
        <w:gridCol w:w="811"/>
        <w:gridCol w:w="1309"/>
        <w:gridCol w:w="811"/>
        <w:gridCol w:w="771"/>
        <w:gridCol w:w="974"/>
      </w:tblGrid>
      <w:tr w:rsidR="00100453" w:rsidRPr="00100453" w14:paraId="1397A9D5" w14:textId="77777777" w:rsidTr="007D0BB1">
        <w:trPr>
          <w:trHeight w:val="288"/>
          <w:jc w:val="center"/>
        </w:trPr>
        <w:tc>
          <w:tcPr>
            <w:tcW w:w="118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CE9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b/>
                <w:bCs/>
                <w:color w:val="000000"/>
              </w:rPr>
              <w:t>Supplement Table 1.</w:t>
            </w:r>
            <w:r w:rsidRPr="00100453">
              <w:rPr>
                <w:rFonts w:ascii="Calibri" w:eastAsia="Times New Roman" w:hAnsi="Calibri" w:cs="Calibri"/>
                <w:color w:val="000000"/>
              </w:rPr>
              <w:t xml:space="preserve"> Distribution of percent methylation of </w:t>
            </w:r>
            <w:proofErr w:type="spellStart"/>
            <w:r w:rsidRPr="00100453">
              <w:rPr>
                <w:rFonts w:ascii="Calibri" w:eastAsia="Times New Roman" w:hAnsi="Calibri" w:cs="Calibri"/>
                <w:color w:val="000000"/>
              </w:rPr>
              <w:t>CpG</w:t>
            </w:r>
            <w:proofErr w:type="spellEnd"/>
            <w:r w:rsidRPr="00100453">
              <w:rPr>
                <w:rFonts w:ascii="Calibri" w:eastAsia="Times New Roman" w:hAnsi="Calibri" w:cs="Calibri"/>
                <w:color w:val="000000"/>
              </w:rPr>
              <w:t xml:space="preserve"> loci in NOS and ARG genes (n=90)</w:t>
            </w:r>
          </w:p>
        </w:tc>
      </w:tr>
      <w:tr w:rsidR="00100453" w:rsidRPr="00100453" w14:paraId="7165D54F" w14:textId="77777777" w:rsidTr="007D0BB1">
        <w:trPr>
          <w:trHeight w:val="300"/>
          <w:jc w:val="center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0E5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282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2B8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434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592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F1A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6E4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A49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A4D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113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4D6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00453" w:rsidRPr="00100453" w14:paraId="52DE1606" w14:textId="77777777" w:rsidTr="007D0BB1">
        <w:trPr>
          <w:trHeight w:val="300"/>
          <w:jc w:val="center"/>
        </w:trPr>
        <w:tc>
          <w:tcPr>
            <w:tcW w:w="18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2BB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Gene loci</w:t>
            </w:r>
          </w:p>
        </w:tc>
        <w:tc>
          <w:tcPr>
            <w:tcW w:w="2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DFA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901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n 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BA0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C22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C01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QR</w:t>
            </w:r>
          </w:p>
        </w:tc>
        <w:tc>
          <w:tcPr>
            <w:tcW w:w="8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D4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5th</w:t>
            </w:r>
          </w:p>
        </w:tc>
        <w:tc>
          <w:tcPr>
            <w:tcW w:w="1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F1E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8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83A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5th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96F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D1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</w:tr>
      <w:tr w:rsidR="00100453" w:rsidRPr="00100453" w14:paraId="3EE42D56" w14:textId="77777777" w:rsidTr="007D0BB1">
        <w:trPr>
          <w:trHeight w:val="300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64E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NOS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9045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14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E1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BF2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78C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72A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DAB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091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467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23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59348B3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D2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E4B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2B5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9E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4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AC0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987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7C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1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68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5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150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62F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6E57C27D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BE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7B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07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5C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00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0E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C46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9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33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15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FC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39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</w:tr>
      <w:tr w:rsidR="00100453" w:rsidRPr="00100453" w14:paraId="643A9BE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CD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B9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C8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2E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63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7EF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0A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5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05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16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3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2B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2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C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</w:tr>
      <w:tr w:rsidR="00100453" w:rsidRPr="00100453" w14:paraId="659C1EA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F6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AB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87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A6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3B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F0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BD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DA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0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69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1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5D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2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FE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5.5</w:t>
            </w:r>
          </w:p>
        </w:tc>
      </w:tr>
      <w:tr w:rsidR="00100453" w:rsidRPr="00100453" w14:paraId="1A774DEF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6D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D5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1A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577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2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CBE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6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39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D3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1E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5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C7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7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5AD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</w:tr>
      <w:tr w:rsidR="00100453" w:rsidRPr="00100453" w14:paraId="34A40437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84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96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01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5ED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5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D4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03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16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4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84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6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60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7C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83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5.3</w:t>
            </w:r>
          </w:p>
        </w:tc>
      </w:tr>
      <w:tr w:rsidR="00100453" w:rsidRPr="00100453" w14:paraId="44FB173F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13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6D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879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ED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8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AE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A6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795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DA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378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A0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88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0.9</w:t>
            </w:r>
          </w:p>
        </w:tc>
      </w:tr>
      <w:tr w:rsidR="00100453" w:rsidRPr="00100453" w14:paraId="13B0A33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FCE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NOS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8C75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0A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E829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52A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EB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2C8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E903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77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42A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D1B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15084A87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74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673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AB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50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3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ED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9A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4B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1F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4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D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6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EC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51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</w:tr>
      <w:tr w:rsidR="00100453" w:rsidRPr="00100453" w14:paraId="04E8A90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EA9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A2F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86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C8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9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67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3FF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9B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6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A5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9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20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2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6CE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A2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9.0</w:t>
            </w:r>
          </w:p>
        </w:tc>
      </w:tr>
      <w:tr w:rsidR="00100453" w:rsidRPr="00100453" w14:paraId="558A92F1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21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371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7A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A0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D87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0C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8B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7B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D0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00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DA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00453" w:rsidRPr="00100453" w14:paraId="3A6750E0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A6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1B7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B4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AE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19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0B5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D8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56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C0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3B8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19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100453" w:rsidRPr="00100453" w14:paraId="1FCCEC6C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51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2D9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FA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F67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44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A9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D5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BD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73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F2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E7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100453" w:rsidRPr="00100453" w14:paraId="561CF93B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8C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AC7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52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05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6B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10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DCA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9C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7E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2D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6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100453" w:rsidRPr="00100453" w14:paraId="52465888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3E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213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B5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48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ABE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FB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8A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16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E1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C1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88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100453" w:rsidRPr="00100453" w14:paraId="1C02310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350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C67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9D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B87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2C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07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BD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8E8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28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7B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06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100453" w:rsidRPr="00100453" w14:paraId="56F245AE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79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2CE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EFE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EC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A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A98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4A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9C4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65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1A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54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100453" w:rsidRPr="00100453" w14:paraId="74ADC005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09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DD0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26A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FD2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B1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F32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57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94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76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2D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AF3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100453" w:rsidRPr="00100453" w14:paraId="3194BD5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875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C4E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AF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17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982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9F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A8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F3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51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A3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0D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100453" w:rsidRPr="00100453" w14:paraId="2EF0724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D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FC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34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C0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1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CF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74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89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AB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AB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2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81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3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B1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1893F512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E0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6F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F2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65D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5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53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62E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04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D0D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F1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19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2C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63C72309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D2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B8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E0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F4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1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1D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7F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AB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8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DB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6F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19E80462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EE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65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12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81B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8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5B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1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3F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0D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8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EF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0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ED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2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1A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43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6.9</w:t>
            </w:r>
          </w:p>
        </w:tc>
      </w:tr>
      <w:tr w:rsidR="00100453" w:rsidRPr="00100453" w14:paraId="6A708989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8E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45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92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2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2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EF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38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6B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D5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2E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054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41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</w:tr>
      <w:tr w:rsidR="00100453" w:rsidRPr="00100453" w14:paraId="5E56DF5D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0CC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NOS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EC1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AA4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37F7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607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F1B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139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FA3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138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33E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97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2BE461F4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60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5BF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F6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F7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2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F7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E4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21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7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3A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9E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7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6E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B5B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32C1D2D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3E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19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00D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F0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6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93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1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AC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A9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90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8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AC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6C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8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4BA5662E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F4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91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2E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43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6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488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2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A0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7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CF9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7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02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0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5FB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F9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02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</w:tr>
      <w:tr w:rsidR="00100453" w:rsidRPr="00100453" w14:paraId="4072645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B4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1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87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EE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1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B8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E2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0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F6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C4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4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E8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6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97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E9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</w:tr>
      <w:tr w:rsidR="00100453" w:rsidRPr="00100453" w14:paraId="72CD09C1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1E7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RG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C2E0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43C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B3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EAA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B82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C92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7B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DD35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2E04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41B7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73F7A381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01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43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4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0F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6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2F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58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3E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3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8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DB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2A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E7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</w:tr>
      <w:tr w:rsidR="00100453" w:rsidRPr="00100453" w14:paraId="1BC507C4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D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34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09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1F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57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A6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5D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9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81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1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325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CB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4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9CE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</w:tr>
      <w:tr w:rsidR="00100453" w:rsidRPr="00100453" w14:paraId="1F065D22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19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8B7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76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5F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3E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C3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75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C4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4F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82F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D1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</w:tr>
      <w:tr w:rsidR="00100453" w:rsidRPr="00100453" w14:paraId="2B919D27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B4E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35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48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A8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4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2DB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6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93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30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9F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F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58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09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</w:tr>
      <w:tr w:rsidR="00100453" w:rsidRPr="00100453" w14:paraId="081EB8F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F6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17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E6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33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33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B3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D6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FC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A55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3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AF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</w:tr>
      <w:tr w:rsidR="00100453" w:rsidRPr="00100453" w14:paraId="51EEB23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27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79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pstre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487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1C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4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E4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6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8F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91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F2E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02D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4B2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8F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54CBBFDD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FA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DD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32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92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A4B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4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58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31C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2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465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6B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0B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100453" w:rsidRPr="00100453" w14:paraId="46E62AEA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5D2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48C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Intron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40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8B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54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AC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7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01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0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28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3F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0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42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52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</w:tr>
      <w:tr w:rsidR="00100453" w:rsidRPr="00100453" w14:paraId="288A6F61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A7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6A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BC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9D5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4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F0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78E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47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4A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75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36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AC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</w:tr>
      <w:tr w:rsidR="00100453" w:rsidRPr="00100453" w14:paraId="21DFEBB5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A9B6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lastRenderedPageBreak/>
              <w:t>ARG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446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69F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888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124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16B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314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DD3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D0A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3C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2A7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5A1C04C0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CD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53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36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6B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B5D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16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6D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CF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DD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03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CF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  <w:tr w:rsidR="00100453" w:rsidRPr="00100453" w14:paraId="62629A52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231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EC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8E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F6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D3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5A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4D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23D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C2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FB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97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100453" w:rsidRPr="00100453" w14:paraId="08D180F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8C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20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97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36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06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F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B1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EA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37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73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CF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</w:tr>
      <w:tr w:rsidR="00100453" w:rsidRPr="00100453" w14:paraId="46212ABB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65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7E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7D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FB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7FB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AE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1D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B6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D8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E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DB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100453" w:rsidRPr="00100453" w14:paraId="38281BE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7B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06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CB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00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AD9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A1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00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86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B9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13B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4B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100453" w:rsidRPr="00100453" w14:paraId="530EEB6B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8F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12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9A1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15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48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EF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CA2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643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E4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79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13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00453" w:rsidRPr="00100453" w14:paraId="78AF7D00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2C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74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1F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22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23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9A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4E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8D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C3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85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BC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00453" w:rsidRPr="00100453" w14:paraId="780E845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6CC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B6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56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D2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9D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58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E76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C6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B5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C39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1B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100453" w:rsidRPr="00100453" w14:paraId="4C3E10D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C1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970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73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CF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9F9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C91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6D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42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31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58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C02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00453" w:rsidRPr="00100453" w14:paraId="69A66CD3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02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E4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AEA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AB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FF5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1D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01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6A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190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1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4C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00453" w:rsidRPr="00100453" w14:paraId="5819E496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BA4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6D7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236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1D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2B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93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4D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F8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BE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471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BD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00453" w:rsidRPr="00100453" w14:paraId="15F63E92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322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59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85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7B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E53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44B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40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E14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18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88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99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</w:tr>
      <w:tr w:rsidR="00100453" w:rsidRPr="00100453" w14:paraId="7810D449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50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51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5-UT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08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016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68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D0A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3DC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6D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A4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84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F9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100453" w:rsidRPr="00100453" w14:paraId="6B4186E8" w14:textId="77777777" w:rsidTr="007D0BB1">
        <w:trPr>
          <w:trHeight w:val="300"/>
          <w:jc w:val="center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E2F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EDA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FEC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01EF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C6B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1E3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00453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DF8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C11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608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29E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7836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100453" w:rsidRPr="00100453" w14:paraId="20B5CA75" w14:textId="77777777" w:rsidTr="007D0BB1">
        <w:trPr>
          <w:trHeight w:val="288"/>
          <w:jc w:val="center"/>
        </w:trPr>
        <w:tc>
          <w:tcPr>
            <w:tcW w:w="1181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6393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Abbreviations: IQR, interquartile range; Max, maximum; Min minimum; 5-UTR, 5-untranslated region. 25th and 75th are percentiles</w:t>
            </w:r>
          </w:p>
        </w:tc>
      </w:tr>
      <w:tr w:rsidR="00100453" w:rsidRPr="00100453" w14:paraId="43DA8C6F" w14:textId="77777777" w:rsidTr="007D0BB1">
        <w:trPr>
          <w:trHeight w:val="288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ABFD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FA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F94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DF4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18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A1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A02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2B8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3A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A0F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1BB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4A4E93" w14:textId="3BDAF9EE" w:rsidR="00A151E4" w:rsidRDefault="00A151E4"/>
    <w:p w14:paraId="67B5257B" w14:textId="77777777" w:rsidR="00100453" w:rsidRDefault="00100453"/>
    <w:p w14:paraId="2B6BD5D9" w14:textId="77777777" w:rsidR="00100453" w:rsidRDefault="00100453"/>
    <w:p w14:paraId="62F7AA77" w14:textId="77777777" w:rsidR="00100453" w:rsidRDefault="00100453"/>
    <w:p w14:paraId="52537FC1" w14:textId="77777777" w:rsidR="00100453" w:rsidRDefault="00100453"/>
    <w:p w14:paraId="6858F7DC" w14:textId="77777777" w:rsidR="00100453" w:rsidRDefault="00100453"/>
    <w:p w14:paraId="3829B094" w14:textId="77777777" w:rsidR="00100453" w:rsidRDefault="00100453"/>
    <w:p w14:paraId="3267E8B2" w14:textId="77777777" w:rsidR="00100453" w:rsidRDefault="00100453"/>
    <w:p w14:paraId="5756C0B7" w14:textId="77777777" w:rsidR="00100453" w:rsidRDefault="00100453"/>
    <w:p w14:paraId="362C1455" w14:textId="77777777" w:rsidR="00100453" w:rsidRDefault="00100453"/>
    <w:p w14:paraId="5414D147" w14:textId="77777777" w:rsidR="00100453" w:rsidRDefault="00100453"/>
    <w:p w14:paraId="3DAD66D0" w14:textId="77777777" w:rsidR="00100453" w:rsidRDefault="00100453"/>
    <w:p w14:paraId="404E011F" w14:textId="77777777" w:rsidR="00100453" w:rsidRDefault="00100453"/>
    <w:p w14:paraId="0B8DC7A6" w14:textId="77777777" w:rsidR="00100453" w:rsidRDefault="00100453"/>
    <w:p w14:paraId="5930E66C" w14:textId="77777777" w:rsidR="00100453" w:rsidRDefault="00100453"/>
    <w:p w14:paraId="4404A323" w14:textId="77777777" w:rsidR="00100453" w:rsidRDefault="00100453"/>
    <w:p w14:paraId="00F350C2" w14:textId="77777777" w:rsidR="00100453" w:rsidRDefault="00100453"/>
    <w:tbl>
      <w:tblPr>
        <w:tblW w:w="10760" w:type="dxa"/>
        <w:jc w:val="center"/>
        <w:tblLook w:val="04A0" w:firstRow="1" w:lastRow="0" w:firstColumn="1" w:lastColumn="0" w:noHBand="0" w:noVBand="1"/>
      </w:tblPr>
      <w:tblGrid>
        <w:gridCol w:w="2340"/>
        <w:gridCol w:w="1320"/>
        <w:gridCol w:w="1420"/>
        <w:gridCol w:w="1420"/>
        <w:gridCol w:w="1420"/>
        <w:gridCol w:w="1420"/>
        <w:gridCol w:w="1420"/>
      </w:tblGrid>
      <w:tr w:rsidR="00100453" w:rsidRPr="00100453" w14:paraId="3BF2779E" w14:textId="77777777" w:rsidTr="007D0BB1">
        <w:trPr>
          <w:trHeight w:val="288"/>
          <w:jc w:val="center"/>
        </w:trPr>
        <w:tc>
          <w:tcPr>
            <w:tcW w:w="107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CA31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045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 Table 2. </w:t>
            </w:r>
            <w:r>
              <w:rPr>
                <w:rFonts w:ascii="Calibri" w:eastAsia="Times New Roman" w:hAnsi="Calibri" w:cs="Calibri"/>
                <w:color w:val="000000"/>
              </w:rPr>
              <w:t>Between-subject c</w:t>
            </w:r>
            <w:r w:rsidRPr="00100453">
              <w:rPr>
                <w:rFonts w:ascii="Calibri" w:eastAsia="Times New Roman" w:hAnsi="Calibri" w:cs="Calibri"/>
                <w:color w:val="000000"/>
              </w:rPr>
              <w:t>orrelation of percent m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ylation between differen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ites </w:t>
            </w:r>
            <w:r w:rsidRPr="00100453">
              <w:rPr>
                <w:rFonts w:ascii="Calibri" w:eastAsia="Times New Roman" w:hAnsi="Calibri" w:cs="Calibri"/>
                <w:color w:val="000000"/>
              </w:rPr>
              <w:t>in NOS1 gene</w:t>
            </w:r>
          </w:p>
        </w:tc>
      </w:tr>
      <w:tr w:rsidR="00100453" w:rsidRPr="00100453" w14:paraId="6AD9D589" w14:textId="77777777" w:rsidTr="007D0BB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C81E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15A5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2040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11C4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4FDC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ABF3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5B06" w14:textId="77777777" w:rsidR="00100453" w:rsidRPr="00100453" w:rsidRDefault="00100453" w:rsidP="001004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00453" w:rsidRPr="00100453" w14:paraId="3E160723" w14:textId="77777777" w:rsidTr="007D0BB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1E1D93D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057C55E" w14:textId="0BF29DD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3B5036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880EFC7" w14:textId="759DF39B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57B55B2" w14:textId="47976B7B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793748A" w14:textId="1703365C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EEABB08" w14:textId="714937BE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</w:tr>
      <w:tr w:rsidR="00100453" w:rsidRPr="00100453" w14:paraId="7FB2E39F" w14:textId="77777777" w:rsidTr="007D0BB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C8C79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 Position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5F81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B6732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29EA9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ADC1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FC8AF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E04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670C2771" w14:textId="77777777" w:rsidTr="007D0BB1">
        <w:trPr>
          <w:trHeight w:val="28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3572E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4279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EFBA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78F41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A4E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0829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3E95B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0F2BDC63" w14:textId="77777777" w:rsidTr="007D0BB1">
        <w:trPr>
          <w:trHeight w:val="28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FCA8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 Position 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945E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C41A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C6C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9604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CE9B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4B7CD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567830FE" w14:textId="77777777" w:rsidTr="007D0BB1">
        <w:trPr>
          <w:trHeight w:val="28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27C30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 Position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F614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69C1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0122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3E0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9A1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2E76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453" w:rsidRPr="00100453" w14:paraId="18B87EA0" w14:textId="77777777" w:rsidTr="007D0BB1">
        <w:trPr>
          <w:trHeight w:val="28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C6F17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 Position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B7FE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880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5F05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FA91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458D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E087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00453" w:rsidRPr="00100453" w14:paraId="44CFEB2E" w14:textId="77777777" w:rsidTr="007D0BB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DE82F5" w14:textId="77777777" w:rsidR="00100453" w:rsidRPr="00100453" w:rsidRDefault="00100453" w:rsidP="00100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 xml:space="preserve"> Position 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52F21C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1ECE74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E2E70C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C685F6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0DF699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BA2952" w14:textId="77777777" w:rsidR="00100453" w:rsidRPr="00100453" w:rsidRDefault="00100453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045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100453" w:rsidRPr="00100453" w14:paraId="54844321" w14:textId="77777777" w:rsidTr="007D0BB1">
        <w:trPr>
          <w:trHeight w:val="28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2CFB" w14:textId="77777777" w:rsidR="00100453" w:rsidRPr="00100453" w:rsidRDefault="00100453" w:rsidP="00100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A141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70F0F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8120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B77D2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B344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AD6" w14:textId="77777777" w:rsidR="00100453" w:rsidRPr="00100453" w:rsidRDefault="00100453" w:rsidP="00100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103C73" w14:textId="77777777" w:rsidR="00100453" w:rsidRDefault="00100453"/>
    <w:p w14:paraId="16EC0476" w14:textId="77777777" w:rsidR="00100453" w:rsidRDefault="00100453"/>
    <w:p w14:paraId="7773DFEE" w14:textId="77777777" w:rsidR="00100453" w:rsidRDefault="00100453"/>
    <w:p w14:paraId="3362AF17" w14:textId="77777777" w:rsidR="00100453" w:rsidRDefault="00100453"/>
    <w:p w14:paraId="6BE3C21F" w14:textId="77777777" w:rsidR="00100453" w:rsidRDefault="00100453"/>
    <w:p w14:paraId="1B9B0504" w14:textId="77777777" w:rsidR="00100453" w:rsidRDefault="00100453"/>
    <w:p w14:paraId="251C37B5" w14:textId="77777777" w:rsidR="00100453" w:rsidRDefault="00100453"/>
    <w:p w14:paraId="4691D8A5" w14:textId="77777777" w:rsidR="00100453" w:rsidRDefault="00100453"/>
    <w:p w14:paraId="64310D21" w14:textId="77777777" w:rsidR="00100453" w:rsidRDefault="00100453"/>
    <w:p w14:paraId="48D18700" w14:textId="77777777" w:rsidR="00100453" w:rsidRDefault="00100453"/>
    <w:p w14:paraId="2934E6F0" w14:textId="77777777" w:rsidR="00100453" w:rsidRDefault="00100453"/>
    <w:p w14:paraId="6D8C5A27" w14:textId="77777777" w:rsidR="00100453" w:rsidRDefault="00100453"/>
    <w:p w14:paraId="3C6B899F" w14:textId="77777777" w:rsidR="00100453" w:rsidRDefault="00100453"/>
    <w:p w14:paraId="048B718E" w14:textId="77777777" w:rsidR="00100453" w:rsidRDefault="00100453"/>
    <w:p w14:paraId="7490116D" w14:textId="77777777" w:rsidR="00100453" w:rsidRDefault="00100453"/>
    <w:p w14:paraId="55F96F51" w14:textId="77777777" w:rsidR="00100453" w:rsidRDefault="00100453"/>
    <w:p w14:paraId="5D3065D8" w14:textId="77777777" w:rsidR="00100453" w:rsidRDefault="00100453"/>
    <w:p w14:paraId="24BFED22" w14:textId="77777777" w:rsidR="00100453" w:rsidRDefault="00100453"/>
    <w:p w14:paraId="71F8E6C6" w14:textId="77777777" w:rsidR="00100453" w:rsidRDefault="00100453"/>
    <w:p w14:paraId="74BA2752" w14:textId="77777777" w:rsidR="00100453" w:rsidRDefault="00100453"/>
    <w:p w14:paraId="24837C7C" w14:textId="77777777" w:rsidR="00100453" w:rsidRDefault="00100453"/>
    <w:p w14:paraId="634B7916" w14:textId="331B9837" w:rsidR="00100453" w:rsidRDefault="00100453"/>
    <w:p w14:paraId="4C1A2030" w14:textId="77777777" w:rsidR="007D0BB1" w:rsidRDefault="007D0BB1">
      <w:pPr>
        <w:sectPr w:rsidR="007D0B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E5D93A" w14:textId="54B4EC52" w:rsidR="007D0BB1" w:rsidRDefault="007D0BB1"/>
    <w:tbl>
      <w:tblPr>
        <w:tblW w:w="24420" w:type="dxa"/>
        <w:jc w:val="center"/>
        <w:tblLook w:val="04A0" w:firstRow="1" w:lastRow="0" w:firstColumn="1" w:lastColumn="0" w:noHBand="0" w:noVBand="1"/>
      </w:tblPr>
      <w:tblGrid>
        <w:gridCol w:w="2000"/>
        <w:gridCol w:w="11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 w:rsidR="007D0BB1" w:rsidRPr="007D0BB1" w14:paraId="171987F2" w14:textId="77777777" w:rsidTr="007D0BB1">
        <w:trPr>
          <w:trHeight w:val="288"/>
          <w:jc w:val="center"/>
        </w:trPr>
        <w:tc>
          <w:tcPr>
            <w:tcW w:w="244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891" w14:textId="7ABBF103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 Table 3. </w:t>
            </w: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Between-subject Correlation of percent methy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etween </w:t>
            </w:r>
            <w:proofErr w:type="spellStart"/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CpG</w:t>
            </w:r>
            <w:proofErr w:type="spellEnd"/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oci in NOS2 gene</w:t>
            </w:r>
          </w:p>
        </w:tc>
      </w:tr>
      <w:tr w:rsidR="007D0BB1" w:rsidRPr="007D0BB1" w14:paraId="138E97C8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1D83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192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FDC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D10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E9D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8179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F60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E96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924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708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CB5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3EB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F34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1A4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FED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975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A94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D0BB1" w:rsidRPr="007D0BB1" w14:paraId="5F62CE2A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06193B8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A6CDF4D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DBF3E33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Position 2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CC21155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3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C1FA573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4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51AEFC4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5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56CF483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6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FED3C4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7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B2E3ED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8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82DB025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9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BCB66F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0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539DE50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1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812489B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2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07815DD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3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9EB718F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4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8707696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5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D8200BA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6</w:t>
            </w:r>
          </w:p>
        </w:tc>
      </w:tr>
      <w:tr w:rsidR="007D0BB1" w:rsidRPr="007D0BB1" w14:paraId="7BDAE4A0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FEFE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390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2AAF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B56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F01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5FEB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9474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234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F519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6A3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B6C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26D2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0C0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065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491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ADE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59B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549C40C9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1D214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Position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4F7C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1F3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F74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EDE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917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3913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8C9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F61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C943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D613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5C5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1DE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4D5C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A82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F774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C659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4CBCFD57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53E9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D2E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F02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511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0F28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481E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4D7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94B2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33C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A0FB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F44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D8AA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203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79C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B00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6D6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3AA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61AE1480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DE0E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84B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70B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E97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C97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5D8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03A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DDB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7AA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6BF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79EE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6B9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485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F15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6D0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85D0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F969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4FF8BFAF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5255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46CE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CF9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F814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C40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0E7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EE7D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D934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7F4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8309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3CB9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E34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EA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524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146C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44F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FD84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002FFE96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E76A4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31C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05C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4C4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A275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35D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F90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A0D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5E7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E7BD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2855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E29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D85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33C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1346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4ED4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D4CA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7F4846AB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729E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051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4EF2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82F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0A8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E43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DF8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93E2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E8B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8573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5AA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AA1C4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966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8C3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80CA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2C3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54F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62BF412A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BFE24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73D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9A8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6195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5FDF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CA68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581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364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F15A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17F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263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CA6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6A4B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A4C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E1E7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841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48B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1067EFE1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3E589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AD9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0DC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BDF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C1A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A0E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955B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511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848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2BFC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315F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FAB0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321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651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118C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EF9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60F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0001A943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A4B06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1F8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BC7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CDD3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809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F32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FFD8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C56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8606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402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0CF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D9D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F316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4EB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6D0B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0F91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FD240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45D28F80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11CE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FAF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258A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DBB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D5F5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4E3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7ED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8BB2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1A5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139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19C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377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949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716D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1B2B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1FC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098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227DAF92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0215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BEA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595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4E8D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38E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0E2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D1A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6F9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081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58A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14D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E2F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2C332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281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A96EF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23B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1BF7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7A3A808A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298A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612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329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96A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646D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88D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280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37F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DB6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3FB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C07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256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365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719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5F8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3A891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67D8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11470AAA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1B61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2BC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85CD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E3C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484F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920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0D7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FF1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216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0C4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047B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495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ADF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10FB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4587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057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78C5" w14:textId="77777777" w:rsidR="007D0BB1" w:rsidRPr="007D0BB1" w:rsidRDefault="007D0BB1" w:rsidP="007D0B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D0BB1" w:rsidRPr="007D0BB1" w14:paraId="705555F6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E13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E36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D4E5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182D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55F0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3982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D8E9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54A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A91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7F0A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4F4D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6F09A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FD3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11F2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71C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CC6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979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D0BB1" w:rsidRPr="007D0BB1" w14:paraId="40097AAF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CFB8E1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sition 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F4429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AC67B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129F1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6DC1CC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B0686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A31C14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78F61F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86C85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C0C3F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29C493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6714F1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9B3DB6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9B58FE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B1D500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53AD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EF1BC8" w14:textId="77777777" w:rsidR="007D0BB1" w:rsidRPr="007D0BB1" w:rsidRDefault="007D0BB1" w:rsidP="007D0B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0BB1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14:paraId="19BCB61E" w14:textId="1445CC22" w:rsidR="007D0BB1" w:rsidRDefault="007D0BB1"/>
    <w:p w14:paraId="5B42324D" w14:textId="0F4AF5CB" w:rsidR="007D0BB1" w:rsidRDefault="007D0BB1"/>
    <w:p w14:paraId="49C4247E" w14:textId="2E1A8B71" w:rsidR="007D0BB1" w:rsidRDefault="007D0BB1"/>
    <w:p w14:paraId="4B64469E" w14:textId="402B81AC" w:rsidR="007D0BB1" w:rsidRDefault="007D0BB1"/>
    <w:p w14:paraId="601A8AE2" w14:textId="1831F0A4" w:rsidR="007D0BB1" w:rsidRDefault="007D0BB1"/>
    <w:p w14:paraId="4EE97B79" w14:textId="0802E073" w:rsidR="007D0BB1" w:rsidRDefault="007D0BB1"/>
    <w:p w14:paraId="716951B9" w14:textId="57FD6A2F" w:rsidR="007D0BB1" w:rsidRDefault="007D0BB1"/>
    <w:p w14:paraId="2FDF8257" w14:textId="1E01BB66" w:rsidR="007D0BB1" w:rsidRDefault="007D0BB1"/>
    <w:p w14:paraId="437EEDA1" w14:textId="06BC7D0E" w:rsidR="007D0BB1" w:rsidRDefault="007D0BB1"/>
    <w:p w14:paraId="081646F3" w14:textId="3DCDED9D" w:rsidR="007D0BB1" w:rsidRDefault="007D0BB1"/>
    <w:p w14:paraId="20216725" w14:textId="343CF2C5" w:rsidR="007D0BB1" w:rsidRDefault="007D0BB1"/>
    <w:p w14:paraId="213A4882" w14:textId="561F2768" w:rsidR="007D0BB1" w:rsidRDefault="007D0BB1"/>
    <w:p w14:paraId="0437B18D" w14:textId="1BB69752" w:rsidR="007D0BB1" w:rsidRDefault="007D0BB1"/>
    <w:p w14:paraId="46D7D4D1" w14:textId="35D91643" w:rsidR="007D0BB1" w:rsidRDefault="007D0BB1"/>
    <w:p w14:paraId="6437DFC7" w14:textId="0BADC497" w:rsidR="007D0BB1" w:rsidRDefault="007D0BB1"/>
    <w:p w14:paraId="4777F004" w14:textId="5F3F96C7" w:rsidR="007D0BB1" w:rsidRDefault="007D0BB1">
      <w:pPr>
        <w:sectPr w:rsidR="007D0BB1" w:rsidSect="007D0BB1">
          <w:pgSz w:w="25920" w:h="158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BFA1FC" w14:textId="5463D095" w:rsidR="007D0BB1" w:rsidRDefault="007D0BB1"/>
    <w:tbl>
      <w:tblPr>
        <w:tblW w:w="8010" w:type="dxa"/>
        <w:jc w:val="center"/>
        <w:tblLook w:val="04A0" w:firstRow="1" w:lastRow="0" w:firstColumn="1" w:lastColumn="0" w:noHBand="0" w:noVBand="1"/>
      </w:tblPr>
      <w:tblGrid>
        <w:gridCol w:w="2000"/>
        <w:gridCol w:w="1120"/>
        <w:gridCol w:w="2640"/>
        <w:gridCol w:w="2250"/>
      </w:tblGrid>
      <w:tr w:rsidR="007D0BB1" w:rsidRPr="007D0BB1" w14:paraId="7287B9A8" w14:textId="77777777" w:rsidTr="007D0BB1">
        <w:trPr>
          <w:trHeight w:val="639"/>
          <w:jc w:val="center"/>
        </w:trPr>
        <w:tc>
          <w:tcPr>
            <w:tcW w:w="8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1678" w14:textId="7469DFE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0BB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 Table 4. </w:t>
            </w:r>
            <w:r w:rsidRPr="007D0BB1">
              <w:rPr>
                <w:rFonts w:ascii="Calibri" w:eastAsia="Times New Roman" w:hAnsi="Calibri" w:cs="Calibri"/>
                <w:color w:val="000000"/>
              </w:rPr>
              <w:t xml:space="preserve">Between-subject Correlation of percent methylation between </w:t>
            </w:r>
            <w:proofErr w:type="spellStart"/>
            <w:r w:rsidRPr="007D0BB1">
              <w:rPr>
                <w:rFonts w:ascii="Calibri" w:eastAsia="Times New Roman" w:hAnsi="Calibri" w:cs="Calibri"/>
                <w:color w:val="000000"/>
              </w:rPr>
              <w:t>CpG</w:t>
            </w:r>
            <w:proofErr w:type="spellEnd"/>
            <w:r w:rsidRPr="007D0BB1">
              <w:rPr>
                <w:rFonts w:ascii="Calibri" w:eastAsia="Times New Roman" w:hAnsi="Calibri" w:cs="Calibri"/>
                <w:color w:val="000000"/>
              </w:rPr>
              <w:t xml:space="preserve"> loci in NOS3 gene</w:t>
            </w:r>
          </w:p>
        </w:tc>
      </w:tr>
      <w:tr w:rsidR="007D0BB1" w:rsidRPr="007D0BB1" w14:paraId="45C537CA" w14:textId="77777777" w:rsidTr="007D0BB1">
        <w:trPr>
          <w:trHeight w:val="300"/>
          <w:jc w:val="center"/>
        </w:trPr>
        <w:tc>
          <w:tcPr>
            <w:tcW w:w="80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EA477C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0BB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D0BB1" w:rsidRPr="007D0BB1" w14:paraId="5B8FEEC6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9FA0EC2" w14:textId="39178DD8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915022A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600EF5B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EB57B1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</w:tr>
      <w:tr w:rsidR="007D0BB1" w:rsidRPr="007D0BB1" w14:paraId="0AA4C5C6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81B1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4102F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D91D9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0334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0BB1" w:rsidRPr="007D0BB1" w14:paraId="19A284A2" w14:textId="77777777" w:rsidTr="007D0BB1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F546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6F0C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F97F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6AAE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0BB1" w:rsidRPr="007D0BB1" w14:paraId="23CC6C77" w14:textId="77777777" w:rsidTr="007D0BB1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C6F23A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475777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F33325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DCDCA" w14:textId="77777777" w:rsidR="007D0BB1" w:rsidRPr="007D0BB1" w:rsidRDefault="007D0BB1" w:rsidP="007D0B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BB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</w:tbl>
    <w:p w14:paraId="61F7CA94" w14:textId="590CA005" w:rsidR="007D0BB1" w:rsidRDefault="007D0BB1"/>
    <w:p w14:paraId="1A197021" w14:textId="3C69B289" w:rsidR="007D0BB1" w:rsidRDefault="007D0BB1"/>
    <w:p w14:paraId="3DF3065D" w14:textId="67FBB8B7" w:rsidR="007D0BB1" w:rsidRDefault="007D0BB1"/>
    <w:p w14:paraId="3EEA3373" w14:textId="38BFF29C" w:rsidR="007D0BB1" w:rsidRDefault="007D0BB1"/>
    <w:p w14:paraId="36CB29AF" w14:textId="5DD6FED3" w:rsidR="007D0BB1" w:rsidRDefault="007D0BB1"/>
    <w:p w14:paraId="1BFAD3C6" w14:textId="3330DD4C" w:rsidR="007D0BB1" w:rsidRDefault="007D0BB1"/>
    <w:p w14:paraId="74A677AF" w14:textId="0807B51B" w:rsidR="007D0BB1" w:rsidRDefault="007D0BB1"/>
    <w:p w14:paraId="2ABB926B" w14:textId="694B55EC" w:rsidR="007D0BB1" w:rsidRDefault="007D0BB1"/>
    <w:p w14:paraId="0A2C1B46" w14:textId="5F8611BA" w:rsidR="007D0BB1" w:rsidRDefault="007D0BB1"/>
    <w:p w14:paraId="3562E42A" w14:textId="33828905" w:rsidR="007D0BB1" w:rsidRDefault="007D0BB1"/>
    <w:p w14:paraId="31CF53DE" w14:textId="76CABDE5" w:rsidR="007D0BB1" w:rsidRDefault="007D0BB1"/>
    <w:p w14:paraId="5AE4009D" w14:textId="26E92444" w:rsidR="007D0BB1" w:rsidRDefault="007D0BB1"/>
    <w:p w14:paraId="5920FF25" w14:textId="418DCDE4" w:rsidR="007D0BB1" w:rsidRDefault="007D0BB1"/>
    <w:p w14:paraId="7820732D" w14:textId="33A5A98F" w:rsidR="007D0BB1" w:rsidRDefault="007D0BB1"/>
    <w:p w14:paraId="7566AAD6" w14:textId="4380C235" w:rsidR="007D0BB1" w:rsidRDefault="007D0BB1"/>
    <w:p w14:paraId="3DA73E0D" w14:textId="40B7FB05" w:rsidR="007D0BB1" w:rsidRDefault="007D0BB1"/>
    <w:p w14:paraId="6D25B911" w14:textId="66645C66" w:rsidR="007D0BB1" w:rsidRDefault="007D0BB1"/>
    <w:p w14:paraId="3339AF44" w14:textId="7FCC5296" w:rsidR="007D0BB1" w:rsidRDefault="007D0BB1"/>
    <w:p w14:paraId="5C894F55" w14:textId="693939E0" w:rsidR="007D0BB1" w:rsidRDefault="007D0BB1"/>
    <w:p w14:paraId="536E3678" w14:textId="54FDCB22" w:rsidR="007D0BB1" w:rsidRDefault="007D0BB1"/>
    <w:p w14:paraId="2766CB7E" w14:textId="66149766" w:rsidR="007D0BB1" w:rsidRDefault="007D0BB1"/>
    <w:p w14:paraId="3F010623" w14:textId="3E51EDB8" w:rsidR="007D0BB1" w:rsidRDefault="007D0BB1"/>
    <w:p w14:paraId="2C9A2A43" w14:textId="624A85BB" w:rsidR="007D0BB1" w:rsidRDefault="007D0BB1"/>
    <w:p w14:paraId="66EF4AF1" w14:textId="3D49F36E" w:rsidR="00D0093A" w:rsidRDefault="00D0093A"/>
    <w:tbl>
      <w:tblPr>
        <w:tblW w:w="12060" w:type="dxa"/>
        <w:jc w:val="center"/>
        <w:tblLayout w:type="fixed"/>
        <w:tblLook w:val="04A0" w:firstRow="1" w:lastRow="0" w:firstColumn="1" w:lastColumn="0" w:noHBand="0" w:noVBand="1"/>
      </w:tblPr>
      <w:tblGrid>
        <w:gridCol w:w="2000"/>
        <w:gridCol w:w="1120"/>
        <w:gridCol w:w="1290"/>
        <w:gridCol w:w="1260"/>
        <w:gridCol w:w="1260"/>
        <w:gridCol w:w="1350"/>
        <w:gridCol w:w="1170"/>
        <w:gridCol w:w="1440"/>
        <w:gridCol w:w="1170"/>
      </w:tblGrid>
      <w:tr w:rsidR="00D0093A" w:rsidRPr="00D0093A" w14:paraId="01FF0ECE" w14:textId="77777777" w:rsidTr="00B14FD5">
        <w:trPr>
          <w:trHeight w:val="288"/>
          <w:jc w:val="center"/>
        </w:trPr>
        <w:tc>
          <w:tcPr>
            <w:tcW w:w="12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C2BF" w14:textId="01D51766" w:rsidR="00D0093A" w:rsidRPr="00D0093A" w:rsidRDefault="00D0093A" w:rsidP="00D00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09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 Table 5. </w:t>
            </w:r>
            <w:r w:rsidRPr="00D0093A">
              <w:rPr>
                <w:rFonts w:ascii="Calibri" w:eastAsia="Times New Roman" w:hAnsi="Calibri" w:cs="Calibri"/>
                <w:color w:val="000000"/>
              </w:rPr>
              <w:t xml:space="preserve">Between-subject Correlation of percent methylation between </w:t>
            </w:r>
            <w:proofErr w:type="spellStart"/>
            <w:r w:rsidRPr="00D0093A">
              <w:rPr>
                <w:rFonts w:ascii="Calibri" w:eastAsia="Times New Roman" w:hAnsi="Calibri" w:cs="Calibri"/>
                <w:color w:val="000000"/>
              </w:rPr>
              <w:t>CpG</w:t>
            </w:r>
            <w:proofErr w:type="spellEnd"/>
            <w:r w:rsidRPr="00D0093A">
              <w:rPr>
                <w:rFonts w:ascii="Calibri" w:eastAsia="Times New Roman" w:hAnsi="Calibri" w:cs="Calibri"/>
                <w:color w:val="000000"/>
              </w:rPr>
              <w:t xml:space="preserve"> loci in ARG1 gene</w:t>
            </w:r>
          </w:p>
        </w:tc>
      </w:tr>
      <w:tr w:rsidR="00D0093A" w:rsidRPr="00D0093A" w14:paraId="40146F0D" w14:textId="77777777" w:rsidTr="00B14FD5">
        <w:trPr>
          <w:trHeight w:val="300"/>
          <w:jc w:val="center"/>
        </w:trPr>
        <w:tc>
          <w:tcPr>
            <w:tcW w:w="120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E79A3A" w14:textId="77777777" w:rsidR="00D0093A" w:rsidRPr="00D0093A" w:rsidRDefault="00D0093A" w:rsidP="00D00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093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0093A" w:rsidRPr="00D0093A" w14:paraId="487E4224" w14:textId="77777777" w:rsidTr="00B14FD5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AF5173E" w14:textId="40350772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789975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47FBB2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33B72C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AAF0B31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84D3AE9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5D9A389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9637CA9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8B23A95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8</w:t>
            </w:r>
          </w:p>
        </w:tc>
      </w:tr>
      <w:tr w:rsidR="00D0093A" w:rsidRPr="00D0093A" w14:paraId="233504BC" w14:textId="77777777" w:rsidTr="00B14FD5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C3B0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DD6D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B515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B5D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CE1E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8BF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8B8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478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FA8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637EA9B4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7065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B33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839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3BEE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1BC4D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C19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D195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2F4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66ADD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0ECB8BB5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3D5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7850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62C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BA8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28F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1D4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808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DEE1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D3A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54543848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50B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F5B0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2666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AAC5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3A5C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996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4D1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581A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BCEAA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6BCCD1CB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0AE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3D9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FB55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B7EE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C0D50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867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32E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F60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0991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5B34E424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5BF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2EDA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362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C259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A90C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0D9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5710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F3B6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521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93A" w:rsidRPr="00D0093A" w14:paraId="4B317B1D" w14:textId="77777777" w:rsidTr="00B14FD5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243A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952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7322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7910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3A3C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6BF3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34D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48EB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4D97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93A" w:rsidRPr="00D0093A" w14:paraId="43E9F7D2" w14:textId="77777777" w:rsidTr="00B14FD5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4CD888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Position 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1BC0CE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C09226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B3AA8C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A2A889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2843FF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C55844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D7FF40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67E5DD" w14:textId="77777777" w:rsidR="00D0093A" w:rsidRPr="00D0093A" w:rsidRDefault="00D0093A" w:rsidP="00B14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093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</w:tbl>
    <w:p w14:paraId="5FF94C0B" w14:textId="572EE667" w:rsidR="007D0BB1" w:rsidRDefault="007D0BB1"/>
    <w:p w14:paraId="3FB0660E" w14:textId="09467C5D" w:rsidR="007D2004" w:rsidRDefault="007D2004"/>
    <w:p w14:paraId="701DB64D" w14:textId="5B036E15" w:rsidR="007D2004" w:rsidRDefault="007D2004"/>
    <w:p w14:paraId="2DA2FB3D" w14:textId="5FCF74E5" w:rsidR="007D2004" w:rsidRDefault="007D2004"/>
    <w:p w14:paraId="34C44CDC" w14:textId="6CFD6B1F" w:rsidR="007D2004" w:rsidRDefault="007D2004"/>
    <w:p w14:paraId="51037B8C" w14:textId="0B40C12E" w:rsidR="007D2004" w:rsidRDefault="007D2004"/>
    <w:p w14:paraId="4E3FBF60" w14:textId="529FFEB0" w:rsidR="007D2004" w:rsidRDefault="007D2004"/>
    <w:p w14:paraId="5EFA774F" w14:textId="2C38DBCF" w:rsidR="007D2004" w:rsidRDefault="007D2004"/>
    <w:p w14:paraId="1C55613A" w14:textId="4DBF7B43" w:rsidR="007D2004" w:rsidRDefault="007D2004"/>
    <w:p w14:paraId="45E88CCF" w14:textId="0F11C78C" w:rsidR="007D2004" w:rsidRDefault="007D2004"/>
    <w:p w14:paraId="3820FA9C" w14:textId="283C6308" w:rsidR="007D2004" w:rsidRDefault="007D2004"/>
    <w:p w14:paraId="2FB00445" w14:textId="4BAD852C" w:rsidR="007D2004" w:rsidRDefault="007D2004"/>
    <w:p w14:paraId="5ADAD6FA" w14:textId="32D3942E" w:rsidR="007D2004" w:rsidRDefault="007D2004"/>
    <w:p w14:paraId="79E86866" w14:textId="52357765" w:rsidR="007D2004" w:rsidRDefault="007D2004"/>
    <w:p w14:paraId="6832397A" w14:textId="5574207B" w:rsidR="007D2004" w:rsidRDefault="007D2004"/>
    <w:p w14:paraId="630EF0D6" w14:textId="7A56A3AC" w:rsidR="007D2004" w:rsidRDefault="007D2004"/>
    <w:p w14:paraId="68D1EE79" w14:textId="529CE2CE" w:rsidR="007D2004" w:rsidRDefault="007D2004"/>
    <w:p w14:paraId="67B5D8F8" w14:textId="478AFF4E" w:rsidR="007D2004" w:rsidRDefault="007D2004"/>
    <w:p w14:paraId="3A71381D" w14:textId="0137FC02" w:rsidR="007D2004" w:rsidRDefault="007D2004"/>
    <w:p w14:paraId="5BCB9831" w14:textId="0BA0B134" w:rsidR="007D2004" w:rsidRDefault="007D2004"/>
    <w:p w14:paraId="78511CE5" w14:textId="4A73CA91" w:rsidR="00267416" w:rsidRDefault="00267416"/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717"/>
        <w:gridCol w:w="2163"/>
        <w:gridCol w:w="3870"/>
        <w:gridCol w:w="3780"/>
      </w:tblGrid>
      <w:tr w:rsidR="00267416" w:rsidRPr="00267416" w14:paraId="25F68462" w14:textId="77777777" w:rsidTr="00267416">
        <w:trPr>
          <w:trHeight w:val="720"/>
          <w:jc w:val="center"/>
        </w:trPr>
        <w:tc>
          <w:tcPr>
            <w:tcW w:w="10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A65F7" w14:textId="3CADF30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Supplement Table 6.</w:t>
            </w:r>
            <w:r w:rsidRPr="00267416">
              <w:rPr>
                <w:rFonts w:ascii="Calibri" w:eastAsia="Times New Roman" w:hAnsi="Calibri" w:cs="Calibri"/>
                <w:color w:val="000000"/>
              </w:rPr>
              <w:t xml:space="preserve"> MANOVA test results for NOS genes of raw and imputed BC at different lag periods</w:t>
            </w:r>
          </w:p>
        </w:tc>
      </w:tr>
      <w:tr w:rsidR="00267416" w:rsidRPr="00267416" w14:paraId="048008CA" w14:textId="77777777" w:rsidTr="00267416">
        <w:trPr>
          <w:trHeight w:val="300"/>
          <w:jc w:val="center"/>
        </w:trPr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5A4C" w14:textId="77777777" w:rsidR="00267416" w:rsidRPr="00267416" w:rsidRDefault="00267416" w:rsidP="00267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0660" w14:textId="77777777" w:rsidR="00267416" w:rsidRPr="00267416" w:rsidRDefault="00267416" w:rsidP="00267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78F3" w14:textId="77777777" w:rsidR="00267416" w:rsidRPr="00267416" w:rsidRDefault="00267416" w:rsidP="00267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E795" w14:textId="77777777" w:rsidR="00267416" w:rsidRPr="00267416" w:rsidRDefault="00267416" w:rsidP="00267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67416" w:rsidRPr="00267416" w14:paraId="7490BEE1" w14:textId="77777777" w:rsidTr="00267416">
        <w:trPr>
          <w:trHeight w:val="876"/>
          <w:jc w:val="center"/>
        </w:trPr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CFB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2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E73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Lag time</w:t>
            </w:r>
          </w:p>
        </w:tc>
        <w:tc>
          <w:tcPr>
            <w:tcW w:w="3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33CCA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P value from MANOVA (</w:t>
            </w:r>
            <w:proofErr w:type="spellStart"/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Wilks</w:t>
            </w:r>
            <w:proofErr w:type="spellEnd"/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' Lambda) for raw BC</w:t>
            </w:r>
          </w:p>
        </w:tc>
        <w:tc>
          <w:tcPr>
            <w:tcW w:w="3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3EC17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P value from MANOVA (</w:t>
            </w:r>
            <w:proofErr w:type="spellStart"/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Wilks</w:t>
            </w:r>
            <w:proofErr w:type="spellEnd"/>
            <w:r w:rsidRPr="00267416">
              <w:rPr>
                <w:rFonts w:ascii="Calibri" w:eastAsia="Times New Roman" w:hAnsi="Calibri" w:cs="Calibri"/>
                <w:b/>
                <w:bCs/>
                <w:color w:val="000000"/>
              </w:rPr>
              <w:t>' Lambda) for imputed BC</w:t>
            </w:r>
          </w:p>
        </w:tc>
      </w:tr>
      <w:tr w:rsidR="00267416" w:rsidRPr="00267416" w14:paraId="12132470" w14:textId="77777777" w:rsidTr="00267416">
        <w:trPr>
          <w:trHeight w:val="36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6F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NOS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46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6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41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CA1B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267416" w:rsidRPr="00267416" w14:paraId="21CAA1F1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0C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BE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-12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0EFA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E0B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267416" w:rsidRPr="00267416" w14:paraId="3EB856C0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B2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D9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13-24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E4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D2B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67416" w:rsidRPr="00267416" w14:paraId="54F1CA5E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CC3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98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24h(lag 0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0CC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88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267416" w:rsidRPr="00267416" w14:paraId="17FBE11D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B8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82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25-48h(lag 1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3DA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474C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267416" w:rsidRPr="00267416" w14:paraId="1F570597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95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D9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48-72h(lag 2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36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CD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267416" w:rsidRPr="00267416" w14:paraId="440262C8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3A6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BB3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2-96h(lag 3d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D8E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673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267416" w:rsidRPr="00267416" w14:paraId="7D8B78C4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16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NOS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A8F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6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7C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41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267416" w:rsidRPr="00267416" w14:paraId="343E20B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C6C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9F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-12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BF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1F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267416" w:rsidRPr="00267416" w14:paraId="1E4931E8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1C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819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13-24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31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9B2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67416" w:rsidRPr="00267416" w14:paraId="30274437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0DA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87A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24h(lag 0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E04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F5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267416" w:rsidRPr="00267416" w14:paraId="736EDE8A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09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0B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25-48h(lag 1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17E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36C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67416" w:rsidRPr="00267416" w14:paraId="74156C61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8D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86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48-72h(lag 2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49A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6BC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267416" w:rsidRPr="00267416" w14:paraId="7DE31D7D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AD2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FBB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2-96h(lag 3d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DAF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26E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267416" w:rsidRPr="00267416" w14:paraId="7D519D89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48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NOS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88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6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6A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F1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267416" w:rsidRPr="00267416" w14:paraId="52E2A353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57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A7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-12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6B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E8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67416" w:rsidRPr="00267416" w14:paraId="300DC895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D4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CB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13-24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06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1D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267416" w:rsidRPr="00267416" w14:paraId="084D1EA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4D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A6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24h(lag 0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EBA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B0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267416" w:rsidRPr="00267416" w14:paraId="74203CE7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20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A1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25-48h(lag 1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35B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05B2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267416" w:rsidRPr="00267416" w14:paraId="77BB3BEB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F7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70C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48-72h(lag 2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10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7E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267416" w:rsidRPr="00267416" w14:paraId="6B0A84EA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A45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EB07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2-96h(lag 3d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547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584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267416" w:rsidRPr="00267416" w14:paraId="729FC54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F2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ARG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E4EA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6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0D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90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67416" w:rsidRPr="00267416" w14:paraId="36FDD19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34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3E6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-12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E51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95F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267416" w:rsidRPr="00267416" w14:paraId="60B4257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E2E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72C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13-24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A0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B3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267416" w:rsidRPr="00267416" w14:paraId="69E251E2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FF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1C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-24h(lag 0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67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99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267416" w:rsidRPr="00267416" w14:paraId="4AB729A6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A4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1A0B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25-48h(lag 1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D95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AB4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267416" w:rsidRPr="00267416" w14:paraId="00EC2C1C" w14:textId="77777777" w:rsidTr="00267416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279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BEC0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48-72h(lag 2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9B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3A3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267416" w:rsidRPr="00267416" w14:paraId="6F983173" w14:textId="77777777" w:rsidTr="00267416">
        <w:trPr>
          <w:trHeight w:val="300"/>
          <w:jc w:val="center"/>
        </w:trPr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E41E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4AB5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72-96h(lag 3d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F838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367D" w14:textId="77777777" w:rsidR="00267416" w:rsidRPr="00267416" w:rsidRDefault="00267416" w:rsidP="00267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41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</w:tbl>
    <w:p w14:paraId="2EBAC97F" w14:textId="0D71310F" w:rsidR="007D2004" w:rsidRDefault="007D2004"/>
    <w:p w14:paraId="26AB6AD6" w14:textId="1BF5A62B" w:rsidR="00980C7F" w:rsidRDefault="00980C7F"/>
    <w:p w14:paraId="39F480E2" w14:textId="567300F3" w:rsidR="00980C7F" w:rsidRDefault="00980C7F"/>
    <w:p w14:paraId="14F83FB3" w14:textId="540BA14C" w:rsidR="00980C7F" w:rsidRDefault="00980C7F"/>
    <w:p w14:paraId="5D37C623" w14:textId="225ACAE0" w:rsidR="00980C7F" w:rsidRDefault="00980C7F"/>
    <w:p w14:paraId="320DB979" w14:textId="0FC82CF3" w:rsidR="00794D9F" w:rsidRDefault="00794D9F"/>
    <w:tbl>
      <w:tblPr>
        <w:tblW w:w="11220" w:type="dxa"/>
        <w:jc w:val="center"/>
        <w:tblLook w:val="04A0" w:firstRow="1" w:lastRow="0" w:firstColumn="1" w:lastColumn="0" w:noHBand="0" w:noVBand="1"/>
      </w:tblPr>
      <w:tblGrid>
        <w:gridCol w:w="1258"/>
        <w:gridCol w:w="1965"/>
        <w:gridCol w:w="607"/>
        <w:gridCol w:w="1964"/>
        <w:gridCol w:w="610"/>
        <w:gridCol w:w="1964"/>
        <w:gridCol w:w="610"/>
        <w:gridCol w:w="1964"/>
        <w:gridCol w:w="610"/>
      </w:tblGrid>
      <w:tr w:rsidR="00794D9F" w:rsidRPr="00794D9F" w14:paraId="6A5FCB9A" w14:textId="77777777" w:rsidTr="00794D9F">
        <w:trPr>
          <w:trHeight w:val="288"/>
          <w:jc w:val="center"/>
        </w:trPr>
        <w:tc>
          <w:tcPr>
            <w:tcW w:w="112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6677" w14:textId="5CB54B11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Supplement Table 7.</w:t>
            </w:r>
            <w:r w:rsidRPr="00794D9F">
              <w:rPr>
                <w:rFonts w:ascii="Calibri" w:eastAsia="Times New Roman" w:hAnsi="Calibri" w:cs="Calibri"/>
                <w:color w:val="000000"/>
              </w:rPr>
              <w:t xml:space="preserve"> Proportion changes in </w:t>
            </w:r>
            <w:proofErr w:type="spellStart"/>
            <w:r w:rsidRPr="00794D9F">
              <w:rPr>
                <w:rFonts w:ascii="Calibri" w:eastAsia="Times New Roman" w:hAnsi="Calibri" w:cs="Calibri"/>
                <w:color w:val="000000"/>
              </w:rPr>
              <w:t>FeNO</w:t>
            </w:r>
            <w:proofErr w:type="spellEnd"/>
            <w:r w:rsidRPr="00794D9F">
              <w:rPr>
                <w:rFonts w:ascii="Calibri" w:eastAsia="Times New Roman" w:hAnsi="Calibri" w:cs="Calibri"/>
                <w:color w:val="000000"/>
              </w:rPr>
              <w:t xml:space="preserve"> per log-transformed IQR increase in imputed BC at different lag periods</w:t>
            </w:r>
          </w:p>
        </w:tc>
      </w:tr>
      <w:tr w:rsidR="00794D9F" w:rsidRPr="00794D9F" w14:paraId="7F0ECD12" w14:textId="77777777" w:rsidTr="00794D9F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D41E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88CD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C45D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FDD9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546A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0D2C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2055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446E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0B01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94D9F" w:rsidRPr="00794D9F" w14:paraId="5B254CC7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614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97E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FE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0C0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9D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349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5D6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A07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41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4D9F" w:rsidRPr="00794D9F" w14:paraId="7474D412" w14:textId="77777777" w:rsidTr="00794D9F">
        <w:trPr>
          <w:trHeight w:val="1164"/>
          <w:jc w:val="center"/>
        </w:trPr>
        <w:tc>
          <w:tcPr>
            <w:tcW w:w="12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42E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</w:t>
            </w:r>
          </w:p>
        </w:tc>
        <w:tc>
          <w:tcPr>
            <w:tcW w:w="1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B5DB1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 xml:space="preserve">Relative change </w:t>
            </w:r>
            <w:proofErr w:type="spellStart"/>
            <w:r w:rsidRPr="00794D9F">
              <w:rPr>
                <w:rFonts w:ascii="Calibri" w:eastAsia="Times New Roman" w:hAnsi="Calibri" w:cs="Calibri"/>
                <w:color w:val="000000"/>
              </w:rPr>
              <w:t>FeNO</w:t>
            </w:r>
            <w:proofErr w:type="spellEnd"/>
            <w:r w:rsidRPr="00794D9F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  <w:tc>
          <w:tcPr>
            <w:tcW w:w="5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553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AC461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 xml:space="preserve">Relative change </w:t>
            </w:r>
            <w:proofErr w:type="spellStart"/>
            <w:r w:rsidRPr="00794D9F">
              <w:rPr>
                <w:rFonts w:ascii="Calibri" w:eastAsia="Times New Roman" w:hAnsi="Calibri" w:cs="Calibri"/>
                <w:color w:val="000000"/>
              </w:rPr>
              <w:t>FeNO</w:t>
            </w:r>
            <w:proofErr w:type="spellEnd"/>
            <w:r w:rsidRPr="00794D9F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FCA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0690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 xml:space="preserve">Relative change </w:t>
            </w:r>
            <w:proofErr w:type="spellStart"/>
            <w:r w:rsidRPr="00794D9F">
              <w:rPr>
                <w:rFonts w:ascii="Calibri" w:eastAsia="Times New Roman" w:hAnsi="Calibri" w:cs="Calibri"/>
                <w:color w:val="000000"/>
              </w:rPr>
              <w:t>FeNO</w:t>
            </w:r>
            <w:proofErr w:type="spellEnd"/>
            <w:r w:rsidRPr="00794D9F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28C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DA4D9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 xml:space="preserve">Relative change </w:t>
            </w:r>
            <w:proofErr w:type="spellStart"/>
            <w:r w:rsidRPr="00794D9F">
              <w:rPr>
                <w:rFonts w:ascii="Calibri" w:eastAsia="Times New Roman" w:hAnsi="Calibri" w:cs="Calibri"/>
                <w:color w:val="000000"/>
              </w:rPr>
              <w:t>FeNO</w:t>
            </w:r>
            <w:proofErr w:type="spellEnd"/>
            <w:r w:rsidRPr="00794D9F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FBF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94D9F" w:rsidRPr="00794D9F" w14:paraId="5293EDED" w14:textId="77777777" w:rsidTr="00794D9F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B03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0-6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3F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1 (0.99 , 1.2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19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BA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2 (1.00 , 1.2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C0B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EE0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2 (1.00 , 1.2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35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FA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3 (1.00 , 1.2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3C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794D9F" w:rsidRPr="00794D9F" w14:paraId="64672576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E9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7-12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DF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0 (0.95 , 1.2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4C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E5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2 (0.99 , 1.2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13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7B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2 (0.99 , 1.2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B65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CB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1 (0.98 , 1.2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9A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794D9F" w:rsidRPr="00794D9F" w14:paraId="487EC023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041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13-24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47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9 (0.89 , 1.11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BBC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105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9 (0.89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EC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619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9 (0.89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06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89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9 (0.89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D2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794D9F" w:rsidRPr="00794D9F" w14:paraId="7DF6B0AA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D8E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0-24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09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4 (0.93 , 1.1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BD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76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5 (0.95 , 1.1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1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70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5 (0.95 , 1.1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EF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38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5 (0.95 , 1.1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C9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794D9F" w:rsidRPr="00794D9F" w14:paraId="64EA2A3B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B5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25-48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D4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9 (0.87 , 1.1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46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5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8 (0.88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E7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77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8 (0.88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6F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1B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8 (0.88 , 1.1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4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794D9F" w:rsidRPr="00794D9F" w14:paraId="0EC2B31F" w14:textId="77777777" w:rsidTr="00794D9F">
        <w:trPr>
          <w:trHeight w:val="288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58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49-72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B0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1 (0.97 , 1.2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4D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8A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 (0.98 , 1.24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C7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50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 (0.98 , 1.24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0A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E0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1 (0.97 , 1.24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D0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794D9F" w:rsidRPr="00794D9F" w14:paraId="0A82F31D" w14:textId="77777777" w:rsidTr="00794D9F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686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73-96h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185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6 (0.95 , 1.18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3C9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19D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6 (0.96 , 1.17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19C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B41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6 (0.96 , 1.17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039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B5F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5 (0.95 , 1.16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92D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</w:tbl>
    <w:p w14:paraId="1025C593" w14:textId="6A8F1FE9" w:rsidR="00980C7F" w:rsidRDefault="00980C7F"/>
    <w:p w14:paraId="0EE24EB4" w14:textId="7B9211E8" w:rsidR="00794D9F" w:rsidRDefault="00794D9F"/>
    <w:p w14:paraId="2DC5E87E" w14:textId="4FED0F66" w:rsidR="00794D9F" w:rsidRDefault="00794D9F"/>
    <w:p w14:paraId="54748DBA" w14:textId="5E7A695B" w:rsidR="00794D9F" w:rsidRDefault="00794D9F"/>
    <w:p w14:paraId="1928AA84" w14:textId="7522CD2C" w:rsidR="00794D9F" w:rsidRDefault="00794D9F"/>
    <w:p w14:paraId="53260978" w14:textId="664106DC" w:rsidR="00794D9F" w:rsidRDefault="00794D9F"/>
    <w:p w14:paraId="67B1066D" w14:textId="5D233334" w:rsidR="00794D9F" w:rsidRDefault="00794D9F"/>
    <w:p w14:paraId="2A70401D" w14:textId="2812DBAE" w:rsidR="00794D9F" w:rsidRDefault="00794D9F"/>
    <w:p w14:paraId="76826784" w14:textId="07AA7C6C" w:rsidR="00794D9F" w:rsidRDefault="00794D9F"/>
    <w:p w14:paraId="3273DEFA" w14:textId="47CEB938" w:rsidR="00794D9F" w:rsidRDefault="00794D9F"/>
    <w:p w14:paraId="60A47774" w14:textId="71E8012E" w:rsidR="00794D9F" w:rsidRDefault="00794D9F"/>
    <w:p w14:paraId="6C8240A3" w14:textId="732A602A" w:rsidR="00794D9F" w:rsidRDefault="00794D9F"/>
    <w:p w14:paraId="3BB832A7" w14:textId="13F4C7A3" w:rsidR="00794D9F" w:rsidRDefault="00794D9F"/>
    <w:p w14:paraId="309B7881" w14:textId="7FF15504" w:rsidR="00794D9F" w:rsidRDefault="00794D9F"/>
    <w:p w14:paraId="685776AF" w14:textId="273E8B04" w:rsidR="00794D9F" w:rsidRDefault="00794D9F"/>
    <w:p w14:paraId="2567E0B0" w14:textId="18A3CD5F" w:rsidR="00794D9F" w:rsidRDefault="00794D9F"/>
    <w:p w14:paraId="5F0A8708" w14:textId="003DC0B7" w:rsidR="00794D9F" w:rsidRDefault="00794D9F"/>
    <w:p w14:paraId="5C16D6E3" w14:textId="196DBE13" w:rsidR="00794D9F" w:rsidRDefault="00794D9F"/>
    <w:p w14:paraId="44A400CC" w14:textId="20C2C1BC" w:rsidR="00794D9F" w:rsidRDefault="00794D9F"/>
    <w:tbl>
      <w:tblPr>
        <w:tblW w:w="14700" w:type="dxa"/>
        <w:jc w:val="center"/>
        <w:tblLook w:val="04A0" w:firstRow="1" w:lastRow="0" w:firstColumn="1" w:lastColumn="0" w:noHBand="0" w:noVBand="1"/>
      </w:tblPr>
      <w:tblGrid>
        <w:gridCol w:w="1350"/>
        <w:gridCol w:w="1401"/>
        <w:gridCol w:w="2172"/>
        <w:gridCol w:w="831"/>
        <w:gridCol w:w="2172"/>
        <w:gridCol w:w="831"/>
        <w:gridCol w:w="2109"/>
        <w:gridCol w:w="831"/>
        <w:gridCol w:w="2172"/>
        <w:gridCol w:w="831"/>
      </w:tblGrid>
      <w:tr w:rsidR="00794D9F" w:rsidRPr="00794D9F" w14:paraId="3E0EECD0" w14:textId="77777777" w:rsidTr="00794D9F">
        <w:trPr>
          <w:trHeight w:val="288"/>
          <w:jc w:val="center"/>
        </w:trPr>
        <w:tc>
          <w:tcPr>
            <w:tcW w:w="14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3BF" w14:textId="54E73333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Supplement Table 8.</w:t>
            </w:r>
            <w:r w:rsidRPr="00794D9F">
              <w:rPr>
                <w:rFonts w:ascii="Calibri" w:eastAsia="Times New Roman" w:hAnsi="Calibri" w:cs="Calibri"/>
                <w:color w:val="000000"/>
              </w:rPr>
              <w:t xml:space="preserve"> Percent Change of DNA Methylation in NOS3 Gene per log-transformed IQR increase in imputed BC at different lag periods </w:t>
            </w:r>
            <w:bookmarkEnd w:id="0"/>
          </w:p>
        </w:tc>
      </w:tr>
      <w:tr w:rsidR="00794D9F" w:rsidRPr="00794D9F" w14:paraId="4130A00A" w14:textId="77777777" w:rsidTr="00794D9F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CD17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C9EA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F8B0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5A3F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E259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6AC5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B367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33DC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56AA" w14:textId="77777777" w:rsidR="00794D9F" w:rsidRPr="00794D9F" w:rsidRDefault="00794D9F" w:rsidP="0079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621" w14:textId="77777777" w:rsidR="00794D9F" w:rsidRPr="00794D9F" w:rsidRDefault="00794D9F" w:rsidP="00794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D9F" w:rsidRPr="00794D9F" w14:paraId="337BD73D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9BC" w14:textId="77777777" w:rsidR="00794D9F" w:rsidRPr="00794D9F" w:rsidRDefault="00794D9F" w:rsidP="00794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C92" w14:textId="77777777" w:rsidR="00794D9F" w:rsidRPr="00794D9F" w:rsidRDefault="00794D9F" w:rsidP="00794D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042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A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F4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AD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62A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B0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553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085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94D9F" w:rsidRPr="00794D9F" w14:paraId="66173467" w14:textId="77777777" w:rsidTr="00794D9F">
        <w:trPr>
          <w:trHeight w:val="1452"/>
          <w:jc w:val="center"/>
        </w:trPr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17E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period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C89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NOS3 Gene loci</w:t>
            </w:r>
          </w:p>
        </w:tc>
        <w:tc>
          <w:tcPr>
            <w:tcW w:w="21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E1F98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Difference in % methylation (95%CI)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05B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9DD8E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Difference in % methylation (95%CI)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025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4197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Difference in % methylation (95%CI)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9B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432CA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Difference in % methylation (95%CI)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BD9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94D9F" w:rsidRPr="00794D9F" w14:paraId="2903A7D4" w14:textId="77777777" w:rsidTr="00794D9F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88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0-6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3B4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B4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53 (-7.88 , -1.1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C4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0E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21 (-7.67 , -0.7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87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AD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65 (-7.15 , -0.1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44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09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65 (-7.17 , -0.1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D3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794D9F" w:rsidRPr="00794D9F" w14:paraId="0E3DB9A2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97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8E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276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5 (-5.11 , 1.6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3D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82A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05 (-4.54 , 2.4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A3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DD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12 (-3.89 , 3.6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0C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22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14 (-3.93 , 3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E3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794D9F" w:rsidRPr="00794D9F" w14:paraId="0451AE65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A6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80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1C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18 (-6.01 , 1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E5F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4A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4 (-5.73 , 2.2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45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42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11 (-5.31 , 3.0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1E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8F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09 (-5.3 , 3.1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F6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794D9F" w:rsidRPr="00794D9F" w14:paraId="361CE6D0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0B5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00B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4CD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81 (-5.64 , 0.0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9E3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49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4 (-5.35 , 0.5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ECD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E6B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2 (-4.79 , 1.3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03E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936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 (-4.78 , 1.3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D83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794D9F" w:rsidRPr="00794D9F" w14:paraId="4736D470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6D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7-12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DD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61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66 (-10.08 , -3.2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F29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0A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64 (-10.27 , -3.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0F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39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93 (-9.68 , -2.1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A2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D5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31 (-10.08 , -2.5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64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</w:tr>
      <w:tr w:rsidR="00794D9F" w:rsidRPr="00794D9F" w14:paraId="70BA467F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B0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D2F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95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72 (-8.25 , -1.1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07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EDE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13 (-7.99 , -0.2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C4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54E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41 (-7.7 , 0.8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E3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61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57 (-7.9 , 0.7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794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794D9F" w:rsidRPr="00794D9F" w14:paraId="074A3546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ED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64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34F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77 (-8.83 , -0.7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91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BC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46 (-8.83 , -0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00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A9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57 (-8.22 , 1.0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9E2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82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75 (-8.44 , 0.9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B9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794D9F" w:rsidRPr="00794D9F" w14:paraId="33C284D5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63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5B6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16B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59 (-8.48 , -2.7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7EC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A45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76 (-8.85 , -2.6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63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CAB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62 (-7.96 , -1.2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72F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7F8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82 (-8.17 , -1.4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BD1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794D9F" w:rsidRPr="00794D9F" w14:paraId="62F2430E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8E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13-24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EB8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A4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7.74 (-10.61 , -4.8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8E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FF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7.17 (-10.17 , -4.1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993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66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56 (-9.7 , -3.4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F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7B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56 (-9.7 , -3.4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96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794D9F" w:rsidRPr="00794D9F" w14:paraId="3D66F401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A9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26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94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73 (-7.9 , -1.5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4A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95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17 (-7.49 , -0.8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10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1F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69 (-7.4 , 0.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99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6A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75 (-7.48 , -0.0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3F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794D9F" w:rsidRPr="00794D9F" w14:paraId="6E77592D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C1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2F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C3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5 (-5.46 , 1.9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5E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9EE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1 (-4.69 , 3.0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A5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19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6 (-3.63 , 4.5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E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3C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 (-3.72 , 4.5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03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794D9F" w:rsidRPr="00794D9F" w14:paraId="4C2CF3C9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081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0DD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761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05 (-7.67 , -2.4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89F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52C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59 (-7.3 , -1.8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5C8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DA5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77 (-6.71 , -0.8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555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79C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71 (-6.67 , -0.7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621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794D9F" w:rsidRPr="00794D9F" w14:paraId="4AB6F7E8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C8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0-24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6B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043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36 (-9.05 , -3.6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D0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C8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6.08 (-8.89 , -3.2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1F1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63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49 (-8.44 , -2.5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95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1C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5.62 (-8.56 , -2.6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CC5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794D9F" w:rsidRPr="00794D9F" w14:paraId="07890E1A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D5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4B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31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61 (-6.39 , -0.8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BC9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6A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11 (-6.07 , -0.1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D7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4E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53 (-5.87 , 0.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E1B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D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61 (-5.97 , 0.7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55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794D9F" w:rsidRPr="00794D9F" w14:paraId="359780E4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2F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9E6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64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75 (-5.99 , 0.4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13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F2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21 (-5.66 , 1.2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BC5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5D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2 (-4.92 , 2.5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BF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A2D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28 (-5.02 , 2.4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FB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794D9F" w:rsidRPr="00794D9F" w14:paraId="57B1A2E4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6C6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0FB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F19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58 (-6.9 , -2.2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E93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D7C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4.29 (-6.72 , -1.8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ADB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9AC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56 (-6.22 , -0.8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633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F5A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3.53 (-6.19 , -0.8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B18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4D9F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794D9F" w:rsidRPr="00794D9F" w14:paraId="3464B14C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66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25-48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60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02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41 (-4.65 , 1.8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6A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AB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75 (-5.07 , 1.5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ED9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5F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28 (-4.59 , 2.0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E8E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83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27 (-4.59 , 2.0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9E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794D9F" w:rsidRPr="00794D9F" w14:paraId="0915934D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22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DA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F0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04 (-4.64 , 2.5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8AF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9B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97 (-4.64 , 2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3F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6B8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41 (-4.23 , 3.4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09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89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35 (-4.19 , 3.4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DD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794D9F" w:rsidRPr="00794D9F" w14:paraId="2F3B3D24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68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DD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271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6 (-3.33 , 4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F8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3E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2 (-3.73 , 4.3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8D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BC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7 (-3.38 , 4.9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11C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B0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 (-3.37 , 4.9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FF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794D9F" w:rsidRPr="00794D9F" w14:paraId="221BE019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675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751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544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2 (-3.8 , 2.1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59A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D7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7 (-3.87 , 2.1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103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6D2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37 (-3.42 , 2.6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A8A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7BB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38 (-3.43 , 2.6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F6C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794D9F" w:rsidRPr="00794D9F" w14:paraId="5B0B8D7B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49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49-72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EE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C8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3 (-3.15 , 3.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C7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FF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9 (-3.75 , 3.9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EE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8E5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4 (-3.13 , 4.6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F4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07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3 (-3.18 , 4.6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63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794D9F" w:rsidRPr="00794D9F" w14:paraId="7136756B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936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C47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8F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 (-3.09 , 4.4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53A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085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6 (-3.18 , 5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C9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D2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2.53 (-1.96 , 7.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83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AC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2.51 (-2 , 7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BA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794D9F" w:rsidRPr="00794D9F" w14:paraId="3C9B1918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57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02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CD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59 (-5.87 , 2.6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E3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52D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2.2 (-6.91 , 2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BD3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38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34 (-6.26 , 3.5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EC5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F5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35 (-6.3 , 3.5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41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794D9F" w:rsidRPr="00794D9F" w14:paraId="32A189CF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93D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B56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653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46 (-3.62 , 2.7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FAA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7BF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5 (-3.92 , 2.9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551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6E6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8 (-3.05 , 4.0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9E9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F42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5 (-3.11 , 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169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794D9F" w:rsidRPr="00794D9F" w14:paraId="6F7BB86C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EF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Lag 73-96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E1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A4F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28 (-2.68 , 3.2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1C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FB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07 (-3.05 , 2.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4C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53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08 (-2.91 , 3.0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FA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38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01 (-3.02 , 3.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CE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794D9F" w:rsidRPr="00794D9F" w14:paraId="24C38EA1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004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922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0B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8 (-3.87 , 2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CA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715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07 (-4.13 , 1.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F20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9A7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7 (-3.91 , 2.5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47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6F0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79 (-4.05 , 2.4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087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794D9F" w:rsidRPr="00794D9F" w14:paraId="0EC6B6CA" w14:textId="77777777" w:rsidTr="00794D9F">
        <w:trPr>
          <w:trHeight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A2E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2C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Positio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7CC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46 (-4.9 , 1.9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FC9D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30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81 (-5.33 , 1.7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D472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3C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61 (-5.19 , 1.9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8C9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DD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61 (-5.24 , 2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EB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794D9F" w:rsidRPr="00794D9F" w14:paraId="52D51DDB" w14:textId="77777777" w:rsidTr="00794D9F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1F79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58B8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7D1B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79 (-3.4 , 1.8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752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8593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1.04 (-3.66 , 1.5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56E1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E6F5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3 (-3.47 , 1.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0A2A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B9D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-0.89 (-3.56 , 1.7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12A6" w14:textId="77777777" w:rsidR="00794D9F" w:rsidRPr="00794D9F" w:rsidRDefault="00794D9F" w:rsidP="0079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4D9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</w:tbl>
    <w:p w14:paraId="7F0E3434" w14:textId="205CBCC6" w:rsidR="00794D9F" w:rsidRDefault="00794D9F"/>
    <w:sectPr w:rsidR="00794D9F" w:rsidSect="00794D9F">
      <w:pgSz w:w="158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NTAxNjG1MDcwMjdX0lEKTi0uzszPAykwrAUAZOXMRSwAAAA="/>
    <w:docVar w:name="dgnword-docGUID" w:val="{43C3270A-7C55-4F24-BD23-7FC24B223CBE}"/>
    <w:docVar w:name="dgnword-eventsink" w:val="2468745815408"/>
    <w:docVar w:name="Total_Editing_Time" w:val="2"/>
  </w:docVars>
  <w:rsids>
    <w:rsidRoot w:val="00100453"/>
    <w:rsid w:val="00100453"/>
    <w:rsid w:val="00267416"/>
    <w:rsid w:val="004D51A8"/>
    <w:rsid w:val="00794D9F"/>
    <w:rsid w:val="007D0BB1"/>
    <w:rsid w:val="007D2004"/>
    <w:rsid w:val="00980C7F"/>
    <w:rsid w:val="009A1AFE"/>
    <w:rsid w:val="00A151E4"/>
    <w:rsid w:val="00B14FD5"/>
    <w:rsid w:val="00D0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72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2D748AF3E024FB55A65F25A2A969F" ma:contentTypeVersion="9" ma:contentTypeDescription="Create a new document." ma:contentTypeScope="" ma:versionID="7da508465337ca73829acae5d15aeca8">
  <xsd:schema xmlns:xsd="http://www.w3.org/2001/XMLSchema" xmlns:xs="http://www.w3.org/2001/XMLSchema" xmlns:p="http://schemas.microsoft.com/office/2006/metadata/properties" xmlns:ns3="bb9da70e-defa-4b95-bd54-75b69d556105" targetNamespace="http://schemas.microsoft.com/office/2006/metadata/properties" ma:root="true" ma:fieldsID="e7aafad63ef7e829caa6c26a0df09465" ns3:_="">
    <xsd:import namespace="bb9da70e-defa-4b95-bd54-75b69d5561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da70e-defa-4b95-bd54-75b69d5561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FC8DF-6B9C-4A34-9154-488A722029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C906DD-91D9-417E-9282-7263850F2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9da70e-defa-4b95-bd54-75b69d5561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7A4BDE-ED5A-4D5D-B9D8-3EBD5D8E2B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502B3D-39E8-4EF1-B001-70F215CDE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20</Words>
  <Characters>9372</Characters>
  <Application>Microsoft Office Word</Application>
  <DocSecurity>0</DocSecurity>
  <Lines>2343</Lines>
  <Paragraphs>16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9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Nan</dc:creator>
  <cp:keywords/>
  <dc:description/>
  <cp:lastModifiedBy>S3G_Reference_Citation_Sequence</cp:lastModifiedBy>
  <cp:revision>3</cp:revision>
  <dcterms:created xsi:type="dcterms:W3CDTF">2020-11-25T12:21:00Z</dcterms:created>
  <dcterms:modified xsi:type="dcterms:W3CDTF">2020-11-2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2D748AF3E024FB55A65F25A2A969F</vt:lpwstr>
  </property>
</Properties>
</file>